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69A" w:rsidRPr="005F2574" w:rsidRDefault="0031269A" w:rsidP="0031269A">
      <w:pPr>
        <w:pStyle w:val="Default"/>
        <w:rPr>
          <w:rFonts w:ascii="Times New Roman" w:hAnsi="Times New Roman" w:cs="Times New Roman"/>
          <w:b/>
          <w:iCs/>
          <w:sz w:val="28"/>
          <w:szCs w:val="28"/>
        </w:rPr>
      </w:pPr>
      <w:bookmarkStart w:id="0" w:name="_GoBack"/>
      <w:r w:rsidRPr="005F2574">
        <w:rPr>
          <w:rFonts w:ascii="Times New Roman" w:hAnsi="Times New Roman" w:cs="Times New Roman"/>
          <w:b/>
          <w:iCs/>
          <w:sz w:val="28"/>
          <w:szCs w:val="28"/>
        </w:rPr>
        <w:t xml:space="preserve">Appendix 3 </w:t>
      </w:r>
    </w:p>
    <w:bookmarkEnd w:id="0"/>
    <w:p w:rsidR="0031269A" w:rsidRPr="000C7E6B" w:rsidRDefault="0031269A" w:rsidP="0031269A">
      <w:pPr>
        <w:pStyle w:val="Default"/>
        <w:rPr>
          <w:rFonts w:ascii="Times New Roman" w:hAnsi="Times New Roman" w:cs="Times New Roman"/>
          <w:i/>
          <w:iCs/>
          <w:sz w:val="18"/>
          <w:szCs w:val="18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89"/>
        <w:gridCol w:w="1124"/>
        <w:gridCol w:w="1124"/>
        <w:gridCol w:w="1125"/>
        <w:gridCol w:w="1125"/>
        <w:gridCol w:w="1125"/>
        <w:gridCol w:w="1125"/>
        <w:gridCol w:w="1125"/>
      </w:tblGrid>
      <w:tr w:rsidR="0031269A" w:rsidRPr="000C7E6B" w:rsidTr="000C7E6B">
        <w:tc>
          <w:tcPr>
            <w:tcW w:w="0" w:type="auto"/>
            <w:gridSpan w:val="8"/>
          </w:tcPr>
          <w:p w:rsidR="0031269A" w:rsidRPr="000C7E6B" w:rsidRDefault="003E5055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pendix 3</w:t>
            </w:r>
            <w:r w:rsidR="0031269A"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Questionnaire responses per questionnaire item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estionnaire 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2*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3*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naire 4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5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7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naires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7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5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95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</w:t>
            </w:r>
            <w:proofErr w:type="spellEnd"/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der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</w:t>
            </w:r>
            <w:proofErr w:type="spellEnd"/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a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vel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a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vel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5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of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of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4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rried about child’s health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spicio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CD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uld let your child participate if symptomatic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5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ss screening is a good idea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re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ithout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7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5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pen question about mass screening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eived sufficient information about study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lining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</w:t>
            </w:r>
            <w:proofErr w:type="spellEnd"/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icipate if POC test was immediately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idence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tes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ried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ou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  <w:proofErr w:type="spellEnd"/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ng information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7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esu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C tes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worried after POC test resul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8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eeling concerned after POC test result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anxious after POC test resul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unhappy after POC test resul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(not)Reassured after POC test resul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6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(not)Relieved after POC test result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ture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nse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laxed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ried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erfu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31269A" w:rsidRPr="000C7E6B" w:rsidTr="000C7E6B">
        <w:tc>
          <w:tcPr>
            <w:tcW w:w="0" w:type="auto"/>
            <w:gridSpan w:val="8"/>
          </w:tcPr>
          <w:p w:rsidR="0031269A" w:rsidRPr="000C7E6B" w:rsidRDefault="0031269A" w:rsidP="0094702B">
            <w:pPr>
              <w:pStyle w:val="Defaul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 For questionnaires 2 and 3, of N=202 and N=71 participants respectively, demographic information (age and gender of the child, educational level and country of birth of the parents) was missing due to informed consent for anonymized data processing.</w:t>
            </w:r>
          </w:p>
        </w:tc>
      </w:tr>
    </w:tbl>
    <w:p w:rsidR="0031269A" w:rsidRPr="000B3D7F" w:rsidRDefault="0031269A" w:rsidP="0031269A">
      <w:pPr>
        <w:pStyle w:val="Default"/>
        <w:rPr>
          <w:rFonts w:ascii="Verdana" w:hAnsi="Verdana"/>
          <w:sz w:val="18"/>
          <w:szCs w:val="18"/>
          <w:lang w:val="en-US"/>
        </w:rPr>
      </w:pPr>
    </w:p>
    <w:p w:rsidR="001C311C" w:rsidRPr="00E57905" w:rsidRDefault="001C311C" w:rsidP="0031269A">
      <w:pPr>
        <w:rPr>
          <w:sz w:val="20"/>
          <w:szCs w:val="20"/>
        </w:rPr>
      </w:pPr>
    </w:p>
    <w:sectPr w:rsidR="001C311C" w:rsidRPr="00E57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269A" w:rsidRDefault="0031269A" w:rsidP="00177AD1">
      <w:r>
        <w:separator/>
      </w:r>
    </w:p>
  </w:endnote>
  <w:endnote w:type="continuationSeparator" w:id="0">
    <w:p w:rsidR="0031269A" w:rsidRDefault="0031269A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269A" w:rsidRDefault="0031269A" w:rsidP="00177AD1">
      <w:r>
        <w:separator/>
      </w:r>
    </w:p>
  </w:footnote>
  <w:footnote w:type="continuationSeparator" w:id="0">
    <w:p w:rsidR="0031269A" w:rsidRDefault="0031269A" w:rsidP="0017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9A"/>
    <w:rsid w:val="000C7E6B"/>
    <w:rsid w:val="00164BAF"/>
    <w:rsid w:val="00177AD1"/>
    <w:rsid w:val="001C311C"/>
    <w:rsid w:val="0031269A"/>
    <w:rsid w:val="003559D3"/>
    <w:rsid w:val="003E5055"/>
    <w:rsid w:val="005F2574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2D91A3B"/>
  <w15:chartTrackingRefBased/>
  <w15:docId w15:val="{DE651766-23C8-4560-B680-0EB8B974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1269A"/>
    <w:pPr>
      <w:spacing w:after="0" w:line="240" w:lineRule="auto"/>
    </w:pPr>
    <w:rPr>
      <w:rFonts w:ascii="Verdana" w:hAnsi="Verdana"/>
      <w:sz w:val="18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customStyle="1" w:styleId="Default">
    <w:name w:val="Default"/>
    <w:rsid w:val="003126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3126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Willemien de</dc:creator>
  <cp:keywords/>
  <dc:description/>
  <cp:lastModifiedBy>Willemien de Vries</cp:lastModifiedBy>
  <cp:revision>4</cp:revision>
  <dcterms:created xsi:type="dcterms:W3CDTF">2024-04-18T18:00:00Z</dcterms:created>
  <dcterms:modified xsi:type="dcterms:W3CDTF">2025-05-14T08:35:00Z</dcterms:modified>
</cp:coreProperties>
</file>